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9A8F1" w14:textId="03205CDC" w:rsidR="00F33936" w:rsidRPr="008273C7" w:rsidRDefault="00F33936" w:rsidP="00F33936">
      <w:pPr>
        <w:pStyle w:val="ListParagraph"/>
        <w:ind w:left="0"/>
        <w:rPr>
          <w:rFonts w:cs="Times New Roman"/>
          <w:b/>
          <w:color w:val="000000" w:themeColor="text1"/>
          <w:sz w:val="18"/>
          <w:szCs w:val="18"/>
          <w:lang w:val="en-CA" w:eastAsia="ja-JP"/>
        </w:rPr>
      </w:pPr>
      <w:r w:rsidRPr="00FA089B">
        <w:rPr>
          <w:rFonts w:cs="Times New Roman"/>
          <w:b/>
          <w:color w:val="000000" w:themeColor="text1"/>
          <w:sz w:val="18"/>
          <w:szCs w:val="18"/>
          <w:lang w:val="en-CA" w:eastAsia="ja-JP"/>
        </w:rPr>
        <w:t xml:space="preserve">Table </w:t>
      </w:r>
      <w:r>
        <w:rPr>
          <w:rFonts w:cs="Times New Roman"/>
          <w:b/>
          <w:color w:val="000000" w:themeColor="text1"/>
          <w:sz w:val="18"/>
          <w:szCs w:val="18"/>
          <w:lang w:val="en-CA" w:eastAsia="ja-JP"/>
        </w:rPr>
        <w:t>S</w:t>
      </w:r>
      <w:r>
        <w:rPr>
          <w:rFonts w:cs="Times New Roman"/>
          <w:b/>
          <w:color w:val="000000" w:themeColor="text1"/>
          <w:sz w:val="18"/>
          <w:szCs w:val="18"/>
          <w:lang w:eastAsia="ja-JP"/>
        </w:rPr>
        <w:t>1</w:t>
      </w:r>
      <w:r w:rsidRPr="008273C7">
        <w:rPr>
          <w:rFonts w:cs="Times New Roman"/>
          <w:b/>
          <w:color w:val="000000" w:themeColor="text1"/>
          <w:sz w:val="18"/>
          <w:szCs w:val="18"/>
          <w:lang w:eastAsia="ja-JP"/>
        </w:rPr>
        <w:t xml:space="preserve">. </w:t>
      </w:r>
      <w:r w:rsidRPr="008273C7">
        <w:rPr>
          <w:rFonts w:cs="Times New Roman"/>
          <w:b/>
          <w:bCs/>
          <w:color w:val="000000" w:themeColor="text1"/>
          <w:sz w:val="18"/>
          <w:szCs w:val="18"/>
          <w:lang w:val="en-CA" w:eastAsia="ja-JP"/>
        </w:rPr>
        <w:t xml:space="preserve">Characteristics of patients with pediatric </w:t>
      </w:r>
      <w:r>
        <w:rPr>
          <w:rFonts w:cs="Times New Roman"/>
          <w:b/>
          <w:bCs/>
          <w:color w:val="000000" w:themeColor="text1"/>
          <w:sz w:val="18"/>
          <w:szCs w:val="18"/>
          <w:lang w:val="en-CA" w:eastAsia="ja-JP"/>
        </w:rPr>
        <w:t>traffic injury</w:t>
      </w:r>
      <w:r w:rsidRPr="008273C7">
        <w:rPr>
          <w:rFonts w:cs="Times New Roman"/>
          <w:b/>
          <w:bCs/>
          <w:color w:val="000000" w:themeColor="text1"/>
          <w:sz w:val="18"/>
          <w:szCs w:val="18"/>
          <w:lang w:val="en-CA" w:eastAsia="ja-JP"/>
        </w:rPr>
        <w:t xml:space="preserve"> by age group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708"/>
        <w:gridCol w:w="709"/>
        <w:gridCol w:w="709"/>
        <w:gridCol w:w="567"/>
        <w:gridCol w:w="709"/>
        <w:gridCol w:w="708"/>
        <w:gridCol w:w="709"/>
        <w:gridCol w:w="851"/>
      </w:tblGrid>
      <w:tr w:rsidR="00F33936" w:rsidRPr="00FA089B" w14:paraId="66C6F349" w14:textId="77777777" w:rsidTr="00645334">
        <w:trPr>
          <w:trHeight w:val="132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A32E99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37F6A2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5 years</w:t>
            </w:r>
          </w:p>
          <w:p w14:paraId="73FD8834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ants/toddlers/</w:t>
            </w: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reschoole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F2DB2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-11 years</w:t>
            </w:r>
          </w:p>
          <w:p w14:paraId="3E68FAC7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childhoo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97A76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14 years</w:t>
            </w:r>
          </w:p>
          <w:p w14:paraId="558BD65C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ng teen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AB6AED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17 years</w:t>
            </w:r>
          </w:p>
          <w:p w14:paraId="7B31E853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enager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4AABD73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32C402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967BC2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316A50F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F33936" w:rsidRPr="00FA089B" w14:paraId="3CE62AD3" w14:textId="77777777" w:rsidTr="00645334">
        <w:trPr>
          <w:trHeight w:val="106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970124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79468A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410F2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7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5AF493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656B05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72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AC75A76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372B0F75" w14:textId="77777777" w:rsidTr="00645334">
        <w:trPr>
          <w:trHeight w:val="54"/>
        </w:trPr>
        <w:tc>
          <w:tcPr>
            <w:tcW w:w="2410" w:type="dxa"/>
            <w:tcBorders>
              <w:top w:val="nil"/>
              <w:bottom w:val="nil"/>
            </w:tcBorders>
          </w:tcPr>
          <w:p w14:paraId="6505AA5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</w:t>
            </w: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median, </w:t>
            </w: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-Q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64D148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BD6C6F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F5976C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BECD7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-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DC65A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33BBD0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1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B8EAB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1215C5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DA20D9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33936" w:rsidRPr="00FA089B" w14:paraId="5724CD47" w14:textId="77777777" w:rsidTr="00645334">
        <w:trPr>
          <w:trHeight w:val="54"/>
        </w:trPr>
        <w:tc>
          <w:tcPr>
            <w:tcW w:w="2410" w:type="dxa"/>
            <w:tcBorders>
              <w:top w:val="nil"/>
              <w:bottom w:val="nil"/>
            </w:tcBorders>
          </w:tcPr>
          <w:p w14:paraId="09FCC13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sex, n (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8C256E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84C26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3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21DFC7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929549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6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75C9A5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C5744B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9.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0B2150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09B92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2.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10E4C2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112872DF" w14:textId="77777777" w:rsidTr="00645334">
        <w:trPr>
          <w:trHeight w:val="54"/>
        </w:trPr>
        <w:tc>
          <w:tcPr>
            <w:tcW w:w="2410" w:type="dxa"/>
            <w:tcBorders>
              <w:top w:val="nil"/>
              <w:bottom w:val="nil"/>
            </w:tcBorders>
          </w:tcPr>
          <w:p w14:paraId="39E3FEB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chanism, n (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AFE88E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979784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0772B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C992A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0CE4C5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B11EF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6FD31C2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6AC56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22F548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751FBBBB" w14:textId="77777777" w:rsidTr="00645334">
        <w:trPr>
          <w:trHeight w:val="167"/>
        </w:trPr>
        <w:tc>
          <w:tcPr>
            <w:tcW w:w="2410" w:type="dxa"/>
            <w:tcBorders>
              <w:top w:val="nil"/>
              <w:bottom w:val="nil"/>
            </w:tcBorders>
          </w:tcPr>
          <w:p w14:paraId="57CB92D4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</w:t>
            </w: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as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CCA33C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9F14E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F2CA0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3D20AB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1B2DD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B981C4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B42A0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BDF34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2B2B0F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319CCA7D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5D71FA9B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iver sea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A7E7F1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C7A0E5F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863C3C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C1AEF4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61825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D2D45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291467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00847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E79DC7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29F57198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6710E62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  Front passenger sea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5AC169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ABA9F0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74A19E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6919D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1044AA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26EA2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EF19D13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23E9F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Pr="008E0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D3C9E6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0BC85968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4813A39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  Rear passenger sea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76D93A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7860F5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2C7D8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D7AA4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AC861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A0020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67ACE2A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43F24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B18F03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29ECDA9F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201AB32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otorcycl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as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581791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D8CF03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E74B7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46C88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87DB00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E987C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0AFC5E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806D8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6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F6A38A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56531A51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7E8BD86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Bicycl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as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F9F508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13A196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EE95E2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F8E1EF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1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0057B4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3171F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0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EE58A3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CB56BB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6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CB24E4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36B7E20C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4D2566F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edestria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EB43BB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92336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4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CAC16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6B1F4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2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9AE458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36D4B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8C4F85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D37AA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14601B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67DD2682" w14:textId="77777777" w:rsidTr="00645334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</w:tcPr>
          <w:p w14:paraId="4767B1F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Unspecifi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230EC5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FA84B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C14E2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DFC519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9919E2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82F01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412E9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A461D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497368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3BA0370B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2A1B3F3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ason, n (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55E438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421291C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32FF3F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76F93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429675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92CF2F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231F42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72F10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949EE3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380905A3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0C6C6CE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January-Marc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9A8D78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2320D3B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328C1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3436C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26388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534A6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05AA744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CF9EC4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0A8E7C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1A9E2819" w14:textId="77777777" w:rsidTr="00645334">
        <w:trPr>
          <w:trHeight w:val="167"/>
        </w:trPr>
        <w:tc>
          <w:tcPr>
            <w:tcW w:w="2410" w:type="dxa"/>
            <w:tcBorders>
              <w:top w:val="nil"/>
              <w:bottom w:val="nil"/>
            </w:tcBorders>
          </w:tcPr>
          <w:p w14:paraId="4D2A08D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pril-Ju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A21D02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3FCE10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D10AB7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94CC39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5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6B73F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4C624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625929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037C5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8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C61EF4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6CB93306" w14:textId="77777777" w:rsidTr="00645334">
        <w:trPr>
          <w:trHeight w:val="92"/>
        </w:trPr>
        <w:tc>
          <w:tcPr>
            <w:tcW w:w="2410" w:type="dxa"/>
            <w:tcBorders>
              <w:top w:val="nil"/>
              <w:bottom w:val="nil"/>
            </w:tcBorders>
          </w:tcPr>
          <w:p w14:paraId="4074F610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July-Septemb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109961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D908B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300C3A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51EC4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E34115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4486D0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9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1F4BEA4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4274B0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</w:t>
            </w:r>
            <w:r w:rsidRPr="00E6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837F58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37E8D254" w14:textId="77777777" w:rsidTr="00645334"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E76824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October-Dece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92E367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2AB45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4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556A3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D87615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2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36BCA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00EE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78F2F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E8E6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7AE67B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086723" w14:paraId="23B682C0" w14:textId="77777777" w:rsidTr="00645334">
        <w:trPr>
          <w:trHeight w:val="1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D9AB97" w14:textId="77777777" w:rsidR="00F33936" w:rsidRPr="00086723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of day,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98C036" w14:textId="77777777" w:rsidR="00F33936" w:rsidRPr="00086723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1290F0" w14:textId="77777777" w:rsidR="00F33936" w:rsidRPr="00086723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4F1F4E" w14:textId="77777777" w:rsidR="00F33936" w:rsidRPr="00086723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0BE31" w14:textId="77777777" w:rsidR="00F33936" w:rsidRPr="00086723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3D22E3" w14:textId="77777777" w:rsidR="00F33936" w:rsidRPr="00086723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702413" w14:textId="77777777" w:rsidR="00F33936" w:rsidRPr="00086723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24BCED" w14:textId="77777777" w:rsidR="00F33936" w:rsidRPr="00086723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0A9A3" w14:textId="77777777" w:rsidR="00F33936" w:rsidRPr="00086723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28AE61" w14:textId="77777777" w:rsidR="00F33936" w:rsidRPr="00086723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2BDB20B3" w14:textId="77777777" w:rsidTr="00645334"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C2CC7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0:00-05: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2B3E28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FC7C90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3A038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63A3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D440D3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7A74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68693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84AF4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0376D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7F7C22E6" w14:textId="77777777" w:rsidTr="00645334"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822D2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6:00-11: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BC906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2BD56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7A65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A444AB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EB4CC2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EC730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0601D3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80E88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6533AD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641E3394" w14:textId="77777777" w:rsidTr="00645334"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53D475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2:00-17: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0A637F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97D48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1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C2281F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A139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5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F4C8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7660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A200F9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C0F8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8</w:t>
            </w:r>
            <w:r w:rsidRPr="00636F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D4573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5B0184A6" w14:textId="77777777" w:rsidTr="00645334"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AD96B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8:00-23: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B1404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BB9FE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2B244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DC7DF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D9A8E1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084AC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5E9885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0DFE94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C72EC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0AD18A4A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644AC7FE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jury site (AIS 3+), n (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E7467F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884D3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06A047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3F9C4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5B63D9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127909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ABA3C1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A10950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EF27AA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936" w:rsidRPr="00FA089B" w14:paraId="4224212B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23B2F128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ead/nec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DA4ED2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0E861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8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3BC660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1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36216C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6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AD1030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52E71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0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79301C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375D3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2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FFE5EB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12A80272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7F193C5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Thorax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2BFD7E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A88D3C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7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3F150F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17A74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9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785B66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5762BF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7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741B9E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545B4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3DCB2B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2353FB76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52729060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bdome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199F39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1FE1A3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404E8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12554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5D9D3F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662C4F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0BEDC45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15096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176394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F33936" w:rsidRPr="00FA089B" w14:paraId="3D986B92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67E29769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elvis/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extremity</w:t>
            </w:r>
            <w:proofErr w:type="gram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D78429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8F6241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D432E4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B1442C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9122AD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EC26C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97A722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F3A835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</w:t>
            </w:r>
            <w:r w:rsidRPr="00D91F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88D678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5F47BC71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1B639FCD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Sp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F63431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3D28E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56C504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D0EC8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0F4BE9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E02B6B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EE98C9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684D07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60090A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2CD1BA90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5E1525E6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S, median, Q1-Q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5BC324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75A2D1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-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7FE214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11119A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-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DD0FFF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BB755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-2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490696F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29AC5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C4E6A9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42EA7B2B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04EEDFA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ck on arrival, n (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0621F7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551F1F3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BBBC5E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360165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E04FB7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5EF905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8410FB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8C30B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34E965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22E1F17C" w14:textId="77777777" w:rsidTr="00645334">
        <w:trPr>
          <w:trHeight w:val="64"/>
        </w:trPr>
        <w:tc>
          <w:tcPr>
            <w:tcW w:w="2410" w:type="dxa"/>
            <w:tcBorders>
              <w:top w:val="nil"/>
              <w:bottom w:val="nil"/>
            </w:tcBorders>
          </w:tcPr>
          <w:p w14:paraId="3883F24C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Out-of-hospital cardiac arrest, n (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F317A4" w14:textId="77777777" w:rsidR="00F33936" w:rsidRPr="00FA089B" w:rsidRDefault="00F33936" w:rsidP="00645334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DEB3BC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A2263C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A1BE11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0545B9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50C935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C43F1F5" w14:textId="77777777" w:rsidR="00F33936" w:rsidRPr="00FA089B" w:rsidRDefault="00F33936" w:rsidP="0064533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A64002" w14:textId="77777777" w:rsidR="00F33936" w:rsidRPr="00FA089B" w:rsidRDefault="00F33936" w:rsidP="006453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F27E3E" w14:textId="77777777" w:rsidR="00F33936" w:rsidRPr="00FA089B" w:rsidRDefault="00F33936" w:rsidP="00645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33936" w:rsidRPr="00FA089B" w14:paraId="28C3B6EF" w14:textId="77777777" w:rsidTr="00645334">
        <w:trPr>
          <w:trHeight w:val="75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0F9D72C" w14:textId="77777777" w:rsidR="00F33936" w:rsidRPr="00FA089B" w:rsidRDefault="00F33936" w:rsidP="00F339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In-hospital mortality</w:t>
            </w:r>
            <w:r w:rsidRPr="00FA08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BC08482" w14:textId="77777777" w:rsidR="00F33936" w:rsidRPr="00FA089B" w:rsidRDefault="00F33936" w:rsidP="00F33936">
            <w:pPr>
              <w:keepNext/>
              <w:keepLines/>
              <w:spacing w:line="276" w:lineRule="auto"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Yu Gothic Light" w:hAnsi="Times New Roman" w:cs="Times New Roman"/>
                <w:iCs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3A83AAE" w14:textId="77777777" w:rsidR="00F33936" w:rsidRPr="00FA089B" w:rsidRDefault="00F33936" w:rsidP="00F339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7DFFBAE" w14:textId="77777777" w:rsidR="00F33936" w:rsidRPr="00FA089B" w:rsidRDefault="00F33936" w:rsidP="00F339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6C70D37" w14:textId="77777777" w:rsidR="00F33936" w:rsidRPr="00FA089B" w:rsidRDefault="00F33936" w:rsidP="00F339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D52CA01" w14:textId="77777777" w:rsidR="00F33936" w:rsidRPr="00FA089B" w:rsidRDefault="00F33936" w:rsidP="00F339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C1C45BA" w14:textId="77777777" w:rsidR="00F33936" w:rsidRPr="00FA089B" w:rsidRDefault="00F33936" w:rsidP="00F339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3ABE7B5" w14:textId="77777777" w:rsidR="00F33936" w:rsidRPr="00FA089B" w:rsidRDefault="00F33936" w:rsidP="00F339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4E4DD40" w14:textId="77777777" w:rsidR="00F33936" w:rsidRPr="00FA089B" w:rsidRDefault="00F33936" w:rsidP="00F339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</w:t>
            </w:r>
            <w:r w:rsidRPr="001115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B08B990" w14:textId="77777777" w:rsidR="00F33936" w:rsidRPr="00FA089B" w:rsidRDefault="00F33936" w:rsidP="00F339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774DBEB2" w14:textId="77777777" w:rsidR="00F33936" w:rsidRPr="00FA089B" w:rsidRDefault="00F33936" w:rsidP="00F33936">
      <w:pPr>
        <w:pStyle w:val="ListParagraph"/>
        <w:ind w:left="0"/>
        <w:rPr>
          <w:rFonts w:cs="Times New Roman"/>
          <w:color w:val="000000" w:themeColor="text1"/>
          <w:sz w:val="18"/>
          <w:szCs w:val="18"/>
          <w:lang w:val="en-CA" w:eastAsia="ja-JP"/>
        </w:rPr>
      </w:pPr>
      <w:r w:rsidRPr="00FA089B">
        <w:rPr>
          <w:rFonts w:cs="Times New Roman"/>
          <w:color w:val="000000" w:themeColor="text1"/>
          <w:sz w:val="18"/>
          <w:szCs w:val="18"/>
          <w:lang w:val="en-CA" w:eastAsia="ja-JP"/>
        </w:rPr>
        <w:t>P values were calculated using Kruskal-</w:t>
      </w:r>
      <w:proofErr w:type="gramStart"/>
      <w:r w:rsidRPr="00FA089B">
        <w:rPr>
          <w:rFonts w:cs="Times New Roman"/>
          <w:color w:val="000000" w:themeColor="text1"/>
          <w:sz w:val="18"/>
          <w:szCs w:val="18"/>
          <w:lang w:val="en-CA" w:eastAsia="ja-JP"/>
        </w:rPr>
        <w:t>Wallis</w:t>
      </w:r>
      <w:proofErr w:type="gramEnd"/>
      <w:r w:rsidRPr="00FA089B">
        <w:rPr>
          <w:rFonts w:cs="Times New Roman"/>
          <w:color w:val="000000" w:themeColor="text1"/>
          <w:sz w:val="18"/>
          <w:szCs w:val="18"/>
          <w:lang w:val="en-CA" w:eastAsia="ja-JP"/>
        </w:rPr>
        <w:t xml:space="preserve"> test and </w:t>
      </w:r>
      <w:r>
        <w:rPr>
          <w:rFonts w:cs="Times New Roman"/>
          <w:color w:val="000000" w:themeColor="text1"/>
          <w:sz w:val="18"/>
          <w:szCs w:val="18"/>
          <w:lang w:val="en-CA" w:eastAsia="ja-JP"/>
        </w:rPr>
        <w:t>chi-squared</w:t>
      </w:r>
      <w:r w:rsidRPr="00FA089B">
        <w:rPr>
          <w:rFonts w:cs="Times New Roman"/>
          <w:color w:val="000000" w:themeColor="text1"/>
          <w:sz w:val="18"/>
          <w:szCs w:val="18"/>
          <w:lang w:val="en-CA" w:eastAsia="ja-JP"/>
        </w:rPr>
        <w:t xml:space="preserve"> test.</w:t>
      </w:r>
    </w:p>
    <w:p w14:paraId="7C99A4A0" w14:textId="77777777" w:rsidR="00F33936" w:rsidRPr="00FA089B" w:rsidRDefault="00F33936" w:rsidP="00F3393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IS, </w:t>
      </w:r>
      <w:r w:rsidRPr="006E179B">
        <w:rPr>
          <w:rFonts w:ascii="Times New Roman" w:hAnsi="Times New Roman" w:cs="Times New Roman"/>
          <w:color w:val="000000" w:themeColor="text1"/>
          <w:sz w:val="18"/>
          <w:szCs w:val="18"/>
        </w:rPr>
        <w:t>Abbreviated Injury Scal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FA089B">
        <w:rPr>
          <w:rFonts w:ascii="Times New Roman" w:hAnsi="Times New Roman" w:cs="Times New Roman"/>
          <w:color w:val="000000" w:themeColor="text1"/>
          <w:sz w:val="18"/>
          <w:szCs w:val="18"/>
        </w:rPr>
        <w:t>ISS, Injury Severity Scor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F33936" w:rsidRPr="00FA089B" w:rsidSect="00560E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4B9"/>
    <w:rsid w:val="000348F1"/>
    <w:rsid w:val="00086723"/>
    <w:rsid w:val="00130387"/>
    <w:rsid w:val="001F05D9"/>
    <w:rsid w:val="00280DD9"/>
    <w:rsid w:val="002D33D8"/>
    <w:rsid w:val="00322094"/>
    <w:rsid w:val="00340D39"/>
    <w:rsid w:val="003A3F7E"/>
    <w:rsid w:val="005321F0"/>
    <w:rsid w:val="00560EE3"/>
    <w:rsid w:val="005976A2"/>
    <w:rsid w:val="005B11C1"/>
    <w:rsid w:val="006E179B"/>
    <w:rsid w:val="007923ED"/>
    <w:rsid w:val="007E2C13"/>
    <w:rsid w:val="00805B48"/>
    <w:rsid w:val="00883AF2"/>
    <w:rsid w:val="008B0EA9"/>
    <w:rsid w:val="0096436A"/>
    <w:rsid w:val="009A6E92"/>
    <w:rsid w:val="009F5E34"/>
    <w:rsid w:val="00A04265"/>
    <w:rsid w:val="00A84F83"/>
    <w:rsid w:val="00AB6AE0"/>
    <w:rsid w:val="00B0196E"/>
    <w:rsid w:val="00B857F2"/>
    <w:rsid w:val="00C13362"/>
    <w:rsid w:val="00C51095"/>
    <w:rsid w:val="00CA1A26"/>
    <w:rsid w:val="00D4384D"/>
    <w:rsid w:val="00D64578"/>
    <w:rsid w:val="00DE17F8"/>
    <w:rsid w:val="00EB4AB1"/>
    <w:rsid w:val="00EC4B75"/>
    <w:rsid w:val="00F00E5C"/>
    <w:rsid w:val="00F33936"/>
    <w:rsid w:val="00F42865"/>
    <w:rsid w:val="00FE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4DD1F"/>
  <w15:chartTrackingRefBased/>
  <w15:docId w15:val="{187890E1-EBC3-0D4D-A37D-9E075828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E04B9"/>
    <w:rPr>
      <w:i/>
      <w:iCs/>
    </w:rPr>
  </w:style>
  <w:style w:type="paragraph" w:styleId="NormalWeb">
    <w:name w:val="Normal (Web)"/>
    <w:basedOn w:val="Normal"/>
    <w:uiPriority w:val="99"/>
    <w:unhideWhenUsed/>
    <w:rsid w:val="00FE04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E04B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E04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4B9"/>
  </w:style>
  <w:style w:type="character" w:styleId="PageNumber">
    <w:name w:val="page number"/>
    <w:basedOn w:val="DefaultParagraphFont"/>
    <w:uiPriority w:val="99"/>
    <w:semiHidden/>
    <w:unhideWhenUsed/>
    <w:rsid w:val="00FE04B9"/>
  </w:style>
  <w:style w:type="character" w:styleId="CommentReference">
    <w:name w:val="annotation reference"/>
    <w:basedOn w:val="DefaultParagraphFont"/>
    <w:uiPriority w:val="99"/>
    <w:semiHidden/>
    <w:unhideWhenUsed/>
    <w:rsid w:val="00FE04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4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4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4B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4B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4B9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E04B9"/>
  </w:style>
  <w:style w:type="table" w:styleId="TableGrid">
    <w:name w:val="Table Grid"/>
    <w:basedOn w:val="TableNormal"/>
    <w:uiPriority w:val="39"/>
    <w:rsid w:val="00FE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FE04B9"/>
    <w:pPr>
      <w:ind w:left="720"/>
    </w:pPr>
    <w:rPr>
      <w:rFonts w:ascii="Times New Roman" w:eastAsia="Yu Mincho" w:hAnsi="Times New Roman" w:cs="Cambria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4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4B9"/>
  </w:style>
  <w:style w:type="character" w:styleId="Hyperlink">
    <w:name w:val="Hyperlink"/>
    <w:basedOn w:val="DefaultParagraphFont"/>
    <w:uiPriority w:val="99"/>
    <w:unhideWhenUsed/>
    <w:rsid w:val="00FE04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04B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E0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中尾　俊一郎</cp:lastModifiedBy>
  <cp:revision>2</cp:revision>
  <cp:lastPrinted>2022-11-09T07:12:00Z</cp:lastPrinted>
  <dcterms:created xsi:type="dcterms:W3CDTF">2023-04-02T10:31:00Z</dcterms:created>
  <dcterms:modified xsi:type="dcterms:W3CDTF">2023-04-02T10:31:00Z</dcterms:modified>
</cp:coreProperties>
</file>